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BF430C" w14:textId="39F7D37B" w:rsidR="00C702E6" w:rsidRDefault="00C702E6">
      <w:pPr>
        <w:keepNext/>
        <w:spacing w:after="60"/>
        <w:rPr>
          <w:rFonts w:ascii="Calibri" w:hAnsi="Calibri"/>
        </w:rPr>
      </w:pPr>
      <w:bookmarkStart w:id="0" w:name="_GoBack"/>
      <w:r>
        <w:rPr>
          <w:rFonts w:ascii="Calibri" w:hAnsi="Calibri"/>
        </w:rPr>
        <w:t xml:space="preserve">Supplementary file </w:t>
      </w:r>
      <w:r w:rsidR="00EA60BD">
        <w:rPr>
          <w:rFonts w:ascii="Calibri" w:hAnsi="Calibri"/>
        </w:rPr>
        <w:t>5</w:t>
      </w:r>
    </w:p>
    <w:p w14:paraId="193C487C" w14:textId="60C89A5D" w:rsidR="002D12D2" w:rsidRDefault="00C702E6">
      <w:pPr>
        <w:keepNext/>
        <w:spacing w:after="60"/>
      </w:pPr>
      <w:r>
        <w:rPr>
          <w:rFonts w:ascii="Calibri" w:hAnsi="Calibri"/>
        </w:rPr>
        <w:t xml:space="preserve">Table </w:t>
      </w:r>
      <w:r>
        <w:rPr>
          <w:noProof/>
        </w:rPr>
        <w:t>1</w:t>
      </w:r>
      <w:r>
        <w:rPr>
          <w:rFonts w:ascii="Calibri" w:hAnsi="Calibri"/>
        </w:rPr>
        <w:t xml:space="preserve">: </w:t>
      </w:r>
      <w:r>
        <w:rPr>
          <w:rFonts w:ascii="Calibri" w:hAnsi="Calibri"/>
          <w:color w:val="333333"/>
        </w:rPr>
        <w:t>Mean Change by Response Category at 3 Months</w:t>
      </w:r>
    </w:p>
    <w:p w14:paraId="193C487D" w14:textId="6CCE37C9" w:rsidR="002D12D2" w:rsidRDefault="002D12D2">
      <w:pPr>
        <w:keepNext/>
        <w:spacing w:after="60"/>
      </w:pP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574"/>
        <w:gridCol w:w="1434"/>
        <w:gridCol w:w="1666"/>
        <w:gridCol w:w="425"/>
        <w:gridCol w:w="993"/>
        <w:gridCol w:w="989"/>
        <w:gridCol w:w="2445"/>
      </w:tblGrid>
      <w:tr w:rsidR="002D12D2" w14:paraId="193C4885" w14:textId="77777777" w:rsidTr="002D12D2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193C487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utcom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193C487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esponse Category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193C488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reatment Group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193C488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N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193C488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Mean Baselin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193C488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Mean 3 months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193C488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ean Change (95% CI); % Change (95% CI)</w:t>
            </w:r>
          </w:p>
        </w:tc>
      </w:tr>
      <w:tr w:rsidR="002D12D2" w14:paraId="193C488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8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BS-S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8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improv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8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groups combin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8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8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16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8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2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8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113.9 (95% CI: -122.7 to -105.2); -36.0% (95% CI: -38.8 to -33.2)</w:t>
            </w:r>
          </w:p>
        </w:tc>
      </w:tr>
      <w:tr w:rsidR="002D12D2" w14:paraId="193C489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8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BS-S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8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improv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9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eneral patient educ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9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9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15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9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9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114.4 (95% CI: -136.0 to -92.7); -36.3% (95% CI: -43.2 to -29.4)</w:t>
            </w:r>
          </w:p>
        </w:tc>
      </w:tr>
      <w:tr w:rsidR="002D12D2" w14:paraId="193C489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9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BS-S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9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improv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9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B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9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9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09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9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9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107.8 (95% CI: -124.0 to -91.7); -34.9% (95% CI: -40.1 to -29.7)</w:t>
            </w:r>
          </w:p>
        </w:tc>
      </w:tr>
      <w:tr w:rsidR="002D12D2" w14:paraId="193C48A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9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BS-S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9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improv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A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A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A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26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A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3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A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122.8 (95% CI: -139.8 to -105.7); -37.6% (95% CI: -42.9 to -32.4)</w:t>
            </w:r>
          </w:p>
        </w:tc>
      </w:tr>
      <w:tr w:rsidR="002D12D2" w14:paraId="193C48A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A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BS-S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A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improv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A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mbined CBT and 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A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A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16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A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4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A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111.2 (95% CI: -126.1 to -96.3); -35.2% (95% CI: -39.9 to -30.5)</w:t>
            </w:r>
          </w:p>
        </w:tc>
      </w:tr>
      <w:tr w:rsidR="002D12D2" w14:paraId="193C48B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A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BS-S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A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 clinical ch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B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groups combin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B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5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B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83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B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8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B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2.3 (95% CI: -6.8 to 2.1); -0.8% (95% CI: -2.4 to 0.8)</w:t>
            </w:r>
          </w:p>
        </w:tc>
      </w:tr>
      <w:tr w:rsidR="002D12D2" w14:paraId="193C48B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B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BS-S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B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 clinical ch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B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eneral patient educ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B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B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8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B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82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B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0.8 (95% CI: -7.6 to 9.1); 0.3% (95% CI: -2.7 to 3.2)</w:t>
            </w:r>
          </w:p>
        </w:tc>
      </w:tr>
      <w:tr w:rsidR="002D12D2" w14:paraId="193C48C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B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BS-S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B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 clinical ch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C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B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C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C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97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C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97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C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0.5 (95% CI: -10.2 to 9.2); -0.2% (95% CI: -3.4 to 3.1)</w:t>
            </w:r>
          </w:p>
        </w:tc>
      </w:tr>
      <w:tr w:rsidR="002D12D2" w14:paraId="193C48C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C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BS-S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C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 clinical ch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C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C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C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76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C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72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C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3.8 (95% CI: -13.4 to 5.8); -1.4% (95% CI: -4.9 to 2.1)</w:t>
            </w:r>
          </w:p>
        </w:tc>
      </w:tr>
      <w:tr w:rsidR="002D12D2" w14:paraId="193C48D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C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BS-S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C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 clinical ch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D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mbined CBT and 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D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D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78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D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73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D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5.7 (95% CI: -13.8 to 2.3); -2.1% (95% CI: -4.9 to 0.8)</w:t>
            </w:r>
          </w:p>
        </w:tc>
      </w:tr>
      <w:tr w:rsidR="002D12D2" w14:paraId="193C48D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D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BS-S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D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deteriora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D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groups combin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D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D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6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D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44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D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82.7 (95% CI: 74.6 to 90.9); 31.6% (95% CI: 28.5 to 34.8)</w:t>
            </w:r>
          </w:p>
        </w:tc>
      </w:tr>
      <w:tr w:rsidR="002D12D2" w14:paraId="193C48E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D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BS-S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D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deteriora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E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eneral patient educ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E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E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67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E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4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E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78.4 (95% CI: 58.5 to 98.3); 29.3% (95% CI: 21.9 to 36.8)</w:t>
            </w:r>
          </w:p>
        </w:tc>
      </w:tr>
      <w:tr w:rsidR="002D12D2" w14:paraId="193C48E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E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BS-S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E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deteriora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E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B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E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E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7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E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46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E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74.6 (95% CI: 65.7 to 83.4); 27.4% (95% CI: 24.1 to 30.7)</w:t>
            </w:r>
          </w:p>
        </w:tc>
      </w:tr>
      <w:tr w:rsidR="002D12D2" w14:paraId="193C48F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E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BS-S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E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deteriora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F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F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F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54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F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36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F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82.3 (95% CI: 68.0 to 96.6); 32.4% (95% CI: 26.8 to 38.0)</w:t>
            </w:r>
          </w:p>
        </w:tc>
      </w:tr>
      <w:tr w:rsidR="002D12D2" w14:paraId="193C48F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F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BS-S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F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deteriora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F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mbined CBT and 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F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F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53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F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5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F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96.4 (95% CI: 74.5 to 118.4); 38.0% (95% CI: 29.4 to 46.7)</w:t>
            </w:r>
          </w:p>
        </w:tc>
      </w:tr>
      <w:tr w:rsidR="002D12D2" w14:paraId="193C490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F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dy Im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8F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improv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0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groups combin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0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0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7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0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4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0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6.4 (95% CI: 24.2 to 28.7); 70.0% (95% CI: 64.0 to 76.0)</w:t>
            </w:r>
          </w:p>
        </w:tc>
      </w:tr>
      <w:tr w:rsidR="002D12D2" w14:paraId="193C490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0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dy Im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0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improv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0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eneral patient educ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0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0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8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0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5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0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7.2 (95% CI: 22.2 to 32.2); 96.1% (95% CI: 78.3 to 113.9)</w:t>
            </w:r>
          </w:p>
        </w:tc>
      </w:tr>
      <w:tr w:rsidR="002D12D2" w14:paraId="193C491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0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dy Im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0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improv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1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B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1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1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4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1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8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1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3.3 (95% CI: 20.5 to 26.0); 67.0% (95% CI: 59.0 to 75.0)</w:t>
            </w:r>
          </w:p>
        </w:tc>
      </w:tr>
      <w:tr w:rsidR="002D12D2" w14:paraId="193C491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1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Body Im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1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improv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1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1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1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2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1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9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1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6.4 (95% CI: 22.8 to 29.9); 61.8% (95% CI: 53.5 to 70.1)</w:t>
            </w:r>
          </w:p>
        </w:tc>
      </w:tr>
      <w:tr w:rsidR="002D12D2" w14:paraId="193C492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1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dy Im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1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improv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2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mbined CBT and 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2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2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2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2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8.4 (95% CI: 22.6 to 34.3); 67.6% (95% CI: 53.7 to 81.5)</w:t>
            </w:r>
          </w:p>
        </w:tc>
      </w:tr>
      <w:tr w:rsidR="002D12D2" w14:paraId="193C492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2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dy Im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2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 clinical ch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2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groups combin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2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2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4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2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2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5 (95% CI: 0.5 to 2.4); 3.3% (95% CI: 1.1 to 5.5)</w:t>
            </w:r>
          </w:p>
        </w:tc>
      </w:tr>
      <w:tr w:rsidR="002D12D2" w14:paraId="193C493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2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dy Im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2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 clinical ch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3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eneral patient educ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3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3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8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3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3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5 (95% CI: -0.2 to 3.3); 3.1% (95% CI: -0.5 to 6.7)</w:t>
            </w:r>
          </w:p>
        </w:tc>
      </w:tr>
      <w:tr w:rsidR="002D12D2" w14:paraId="193C493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3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dy Im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3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 clinical ch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3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B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3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3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3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3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5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3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5 (95% CI: -0.6 to 3.6); 3.4% (95% CI: -1.4 to 8.2)</w:t>
            </w:r>
          </w:p>
        </w:tc>
      </w:tr>
      <w:tr w:rsidR="002D12D2" w14:paraId="193C494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3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dy Im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3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 clinical ch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4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4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4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4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4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4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5 (95% CI: -0.4 to 3.4); 3.4% (95% CI: -1.0 to 7.8)</w:t>
            </w:r>
          </w:p>
        </w:tc>
      </w:tr>
      <w:tr w:rsidR="002D12D2" w14:paraId="193C494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4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dy Im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4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 clinical ch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4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mbined CBT and 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4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4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2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4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3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4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4 (95% CI: -0.5 to 3.3); 3.3% (95% CI: -1.2 to 7.8)</w:t>
            </w:r>
          </w:p>
        </w:tc>
      </w:tr>
      <w:tr w:rsidR="002D12D2" w14:paraId="193C495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4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dy Im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4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deteriora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5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groups combin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5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5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9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5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5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5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24.0 (95% CI: -27.5 to -20.6); -40.5% (95% CI: -46.3 to -34.7)</w:t>
            </w:r>
          </w:p>
        </w:tc>
      </w:tr>
      <w:tr w:rsidR="002D12D2" w14:paraId="193C495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5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dy Im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5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deteriora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5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eneral patient educ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5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5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2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5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7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5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34.8 (95% CI: -42.8 to -26.9); -48.1% (95% CI: -59.1 to -37.1)</w:t>
            </w:r>
          </w:p>
        </w:tc>
      </w:tr>
      <w:tr w:rsidR="002D12D2" w14:paraId="193C496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5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dy Im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5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deteriora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6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B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6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6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8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6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7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6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21.2 (95% CI: -26.1 to -16.4); -36.2% (95% CI: -44.5 to -27.8)</w:t>
            </w:r>
          </w:p>
        </w:tc>
      </w:tr>
      <w:tr w:rsidR="002D12D2" w14:paraId="193C496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6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dy Im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6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deteriora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6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6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6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3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6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2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6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21.2 (95% CI: -24.3 to -18.2); -39.5% (95% CI: -45.1 to -34.0)</w:t>
            </w:r>
          </w:p>
        </w:tc>
      </w:tr>
      <w:tr w:rsidR="002D12D2" w14:paraId="193C497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6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dy Im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6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deteriora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7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mbined CBT and 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7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7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7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7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18.8 (95% CI: -18.8 to -18.8); -35.5% (95% CI: -35.5 to -35.5)</w:t>
            </w:r>
          </w:p>
        </w:tc>
      </w:tr>
      <w:tr w:rsidR="002D12D2" w14:paraId="193C497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7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ysphori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7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improv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7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groups combin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7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7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5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7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7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7.5 (95% CI: 25.3 to 29.8); 77.9% (95% CI: 71.6 to 84.1)</w:t>
            </w:r>
          </w:p>
        </w:tc>
      </w:tr>
      <w:tr w:rsidR="002D12D2" w14:paraId="193C498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7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ysphori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7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improv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8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eneral patient educ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8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8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8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8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9.7 (95% CI: 25.4 to 33.9); 93.9% (95% CI: 80.5 to 107.4)</w:t>
            </w:r>
          </w:p>
        </w:tc>
      </w:tr>
      <w:tr w:rsidR="002D12D2" w14:paraId="193C498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8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ysphori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8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improv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8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B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8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8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8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8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8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4.8 (95% CI: 21.5 to 28.1); 73.0% (95% CI: 63.3 to 82.8)</w:t>
            </w:r>
          </w:p>
        </w:tc>
      </w:tr>
      <w:tr w:rsidR="002D12D2" w14:paraId="193C499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8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ysphori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8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improv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9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9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9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1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9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6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9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4.2 (95% CI: 20.9 to 27.5); 57.8% (95% CI: 50.0 to 65.7)</w:t>
            </w:r>
          </w:p>
        </w:tc>
      </w:tr>
      <w:tr w:rsidR="002D12D2" w14:paraId="193C499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9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ysphori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9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improv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9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mbined CBT and 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9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9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3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9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4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9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31.1 (95% CI: 25.7 to 36.5); 92.0% (95% CI: 76.0 to 108.0)</w:t>
            </w:r>
          </w:p>
        </w:tc>
      </w:tr>
      <w:tr w:rsidR="002D12D2" w14:paraId="193C49A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9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ysphori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9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 clinical ch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A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groups combin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A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A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A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3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A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.0 (95% CI: 1.1 to 3.0); 4.0% (95% CI: 2.2 to 5.7)</w:t>
            </w:r>
          </w:p>
        </w:tc>
      </w:tr>
      <w:tr w:rsidR="002D12D2" w14:paraId="193C49A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A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ysphori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A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 clinical ch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A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eneral patient educ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A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A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5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A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A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7 (95% CI: -0.2 to 3.6); 3.1% (95% CI: -0.4 to 6.6)</w:t>
            </w:r>
          </w:p>
        </w:tc>
      </w:tr>
      <w:tr w:rsidR="002D12D2" w14:paraId="193C49B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A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Dysphori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A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 clinical ch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B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B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B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B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8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B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B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3.7 (95% CI: 2.1 to 5.4); 7.8% (95% CI: 4.3 to 11.2)</w:t>
            </w:r>
          </w:p>
        </w:tc>
      </w:tr>
      <w:tr w:rsidR="002D12D2" w14:paraId="193C49B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B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ysphori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B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 clinical ch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B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B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B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B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B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4 (95% CI: -0.4 to 3.3); 2.8% (95% CI: -0.9 to 6.6)</w:t>
            </w:r>
          </w:p>
        </w:tc>
      </w:tr>
      <w:tr w:rsidR="002D12D2" w14:paraId="193C49C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B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ysphori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B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 clinical ch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C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mbined CBT and 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C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C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3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C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4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C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0 (95% CI: -0.9 to 3.0); 1.9% (95% CI: -1.7 to 5.5)</w:t>
            </w:r>
          </w:p>
        </w:tc>
      </w:tr>
      <w:tr w:rsidR="002D12D2" w14:paraId="193C49C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C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ysphori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C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deteriora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C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groups combin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C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C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1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C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7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C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24.5 (95% CI: -28.1 to -20.9); -39.7% (95% CI: -45.5 to -33.8)</w:t>
            </w:r>
          </w:p>
        </w:tc>
      </w:tr>
      <w:tr w:rsidR="002D12D2" w14:paraId="193C49D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C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ysphori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C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deteriora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D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eneral patient educ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D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D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8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D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D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27.8 (95% CI: -36.0 to -19.5); -40.8% (95% CI: -53.0 to -28.7)</w:t>
            </w:r>
          </w:p>
        </w:tc>
      </w:tr>
      <w:tr w:rsidR="002D12D2" w14:paraId="193C49D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D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ysphori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D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deteriora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D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B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D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D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3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D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D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21.9 (95% CI: -27.5 to -16.3); -41.2% (95% CI: -51.7 to -30.7)</w:t>
            </w:r>
          </w:p>
        </w:tc>
      </w:tr>
      <w:tr w:rsidR="002D12D2" w14:paraId="193C49E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D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ysphori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D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deteriora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E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E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E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4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E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E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23.4 (95% CI: -29.3 to -17.6); -42.9% (95% CI: -53.6 to -32.1)</w:t>
            </w:r>
          </w:p>
        </w:tc>
      </w:tr>
      <w:tr w:rsidR="002D12D2" w14:paraId="193C49E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E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ysphori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E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deteriora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E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mbined CBT and 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E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E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5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E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2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E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22.4 (95% CI: -28.0 to -16.8); -34.4% (95% CI: -43.0 to -25.8)</w:t>
            </w:r>
          </w:p>
        </w:tc>
      </w:tr>
      <w:tr w:rsidR="002D12D2" w14:paraId="193C49F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E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ood Avoidanc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E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improv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F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groups combin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F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F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F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8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F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7.0 (95% CI: 24.3 to 29.7); 127.7% (95% CI: 114.8 to 140.5)</w:t>
            </w:r>
          </w:p>
        </w:tc>
      </w:tr>
      <w:tr w:rsidR="002D12D2" w14:paraId="193C49F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F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ood Avoidanc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F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improv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F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eneral patient educ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F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F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F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F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5.6 (95% CI: 21.1 to 30.2); 127.0% (95% CI: 104.6 to 149.4)</w:t>
            </w:r>
          </w:p>
        </w:tc>
      </w:tr>
      <w:tr w:rsidR="002D12D2" w14:paraId="193C4A0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F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ood Avoidanc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9F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improv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0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B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0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0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9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0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5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0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6.4 (95% CI: 22.3 to 30.6); 137.7% (95% CI: 115.9 to 159.6)</w:t>
            </w:r>
          </w:p>
        </w:tc>
      </w:tr>
      <w:tr w:rsidR="002D12D2" w14:paraId="193C4A0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0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ood Avoidanc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0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improv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0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0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0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0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4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0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4.2 (95% CI: 18.3 to 30.1); 120.8% (95% CI: 91.3 to 150.4)</w:t>
            </w:r>
          </w:p>
        </w:tc>
      </w:tr>
      <w:tr w:rsidR="002D12D2" w14:paraId="193C4A1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0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ood Avoidanc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0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improv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1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mbined CBT and 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1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1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3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1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3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1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30.0 (95% CI: 24.1 to 35.9); 126.0% (95% CI: 101.1 to 150.9)</w:t>
            </w:r>
          </w:p>
        </w:tc>
      </w:tr>
      <w:tr w:rsidR="002D12D2" w14:paraId="193C4A1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1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ood Avoidanc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1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 clinical ch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1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groups combin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1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1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8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1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9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1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0 (95% CI: 0.1 to 1.8); 3.4% (95% CI: 0.3 to 6.5)</w:t>
            </w:r>
          </w:p>
        </w:tc>
      </w:tr>
      <w:tr w:rsidR="002D12D2" w14:paraId="193C4A2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1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ood Avoidanc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1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 clinical ch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2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eneral patient educ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2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2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2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2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6 (95% CI: -0.2 to 3.3); 4.9% (95% CI: -0.5 to 10.3)</w:t>
            </w:r>
          </w:p>
        </w:tc>
      </w:tr>
      <w:tr w:rsidR="002D12D2" w14:paraId="193C4A2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2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ood Avoidanc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2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 clinical ch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2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B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2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2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5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2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5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2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0.3 (95% CI: -2.0 to 1.4); -1.1% (95% CI: -7.8 to 5.6)</w:t>
            </w:r>
          </w:p>
        </w:tc>
      </w:tr>
      <w:tr w:rsidR="002D12D2" w14:paraId="193C4A3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2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ood Avoidanc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2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 clinical ch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3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3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3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7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3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8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3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0.8 (95% CI: -0.8 to 2.5); 3.1% (95% CI: -2.9 to 9.0)</w:t>
            </w:r>
          </w:p>
        </w:tc>
      </w:tr>
      <w:tr w:rsidR="002D12D2" w14:paraId="193C4A3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3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ood Avoidanc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3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 clinical ch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3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mbined CBT and 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3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3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8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3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3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.1 (95% CI: 0.2 to 3.9); 7.4% (95% CI: 0.8 to 13.9)</w:t>
            </w:r>
          </w:p>
        </w:tc>
      </w:tr>
      <w:tr w:rsidR="002D12D2" w14:paraId="193C4A4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3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Food Avoidanc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3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deteriora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4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groups combin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4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4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4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4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24.7 (95% CI: -27.4 to -22.0); -49.7% (95% CI: -55.2 to -44.3)</w:t>
            </w:r>
          </w:p>
        </w:tc>
      </w:tr>
      <w:tr w:rsidR="002D12D2" w14:paraId="193C4A4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4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ood Avoidanc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4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deteriora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4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eneral patient educ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4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4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4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5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4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27.1 (95% CI: -32.6 to -21.6); -51.5% (95% CI: -61.9 to -41.1)</w:t>
            </w:r>
          </w:p>
        </w:tc>
      </w:tr>
      <w:tr w:rsidR="002D12D2" w14:paraId="193C4A5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4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ood Avoidanc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4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deteriora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5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B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5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5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6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5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7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5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19.2 (95% CI: -22.6 to -15.8); -41.1% (95% CI: -48.4 to -33.8)</w:t>
            </w:r>
          </w:p>
        </w:tc>
      </w:tr>
      <w:tr w:rsidR="002D12D2" w14:paraId="193C4A5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5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ood Avoidanc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5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deteriora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5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5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5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5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6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5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25.0 (95% CI: -30.4 to -19.6); -48.6% (95% CI: -59.2 to -38.0)</w:t>
            </w:r>
          </w:p>
        </w:tc>
      </w:tr>
      <w:tr w:rsidR="002D12D2" w14:paraId="193C4A6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5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ood Avoidanc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5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deteriora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6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mbined CBT and 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6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6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7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6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6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26.7 (95% CI: -32.7 to -20.7); -56.5% (95% CI: -69.2 to -43.8)</w:t>
            </w:r>
          </w:p>
        </w:tc>
      </w:tr>
      <w:tr w:rsidR="002D12D2" w14:paraId="193C4A6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6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ealth Wor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6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improv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6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groups combin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6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6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6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7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6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6.5 (95% CI: 24.4 to 28.6); 65.3% (95% CI: 60.2 to 70.5)</w:t>
            </w:r>
          </w:p>
        </w:tc>
      </w:tr>
      <w:tr w:rsidR="002D12D2" w14:paraId="193C4A7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6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ealth Wor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6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improv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7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eneral patient educ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7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7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5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7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1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7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6.2 (95% CI: 22.0 to 30.4); 73.8% (95% CI: 62.0 to 85.6)</w:t>
            </w:r>
          </w:p>
        </w:tc>
      </w:tr>
      <w:tr w:rsidR="002D12D2" w14:paraId="193C4A7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7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ealth Wor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7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improv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7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B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7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7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2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7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8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7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6.2 (95% CI: 22.1 to 30.2); 61.7% (95% CI: 52.1 to 71.4)</w:t>
            </w:r>
          </w:p>
        </w:tc>
      </w:tr>
      <w:tr w:rsidR="002D12D2" w14:paraId="193C4A8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7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ealth Wor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7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improv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8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8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8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2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8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6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8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4.7 (95% CI: 21.0 to 28.5); 58.7% (95% CI: 49.7 to 67.7)</w:t>
            </w:r>
          </w:p>
        </w:tc>
      </w:tr>
      <w:tr w:rsidR="002D12D2" w14:paraId="193C4A8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8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ealth Wor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8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improv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8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mbined CBT and 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8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8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8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8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8.8 (95% CI: 24.2 to 33.5); 68.4% (95% CI: 57.3 to 79.4)</w:t>
            </w:r>
          </w:p>
        </w:tc>
      </w:tr>
      <w:tr w:rsidR="002D12D2" w14:paraId="193C4A9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8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ealth Wor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8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 clinical ch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9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groups combin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9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8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9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9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9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0.4 (95% CI: -0.5 to 1.3); 0.6% (95% CI: -0.9 to 2.2)</w:t>
            </w:r>
          </w:p>
        </w:tc>
      </w:tr>
      <w:tr w:rsidR="002D12D2" w14:paraId="193C4A9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9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ealth Wor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9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 clinical ch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9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eneral patient educ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9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9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1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9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9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1.1 (95% CI: -2.7 to 0.6); -1.8% (95% CI: -4.4 to 0.9)</w:t>
            </w:r>
          </w:p>
        </w:tc>
      </w:tr>
      <w:tr w:rsidR="002D12D2" w14:paraId="193C4AA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9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ealth Wor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9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 clinical ch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A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B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A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A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4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A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4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A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0.0 (95% CI: -1.9 to 1.9); 0.0% (95% CI: -3.5 to 3.5)</w:t>
            </w:r>
          </w:p>
        </w:tc>
      </w:tr>
      <w:tr w:rsidR="002D12D2" w14:paraId="193C4AA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A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ealth Wor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A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 clinical ch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A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A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A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A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A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1 (95% CI: -0.7 to 2.8); 1.9% (95% CI: -1.2 to 5.0)</w:t>
            </w:r>
          </w:p>
        </w:tc>
      </w:tr>
      <w:tr w:rsidR="002D12D2" w14:paraId="193C4AB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A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ealth Wor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A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 clinical ch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B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mbined CBT and 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B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B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5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B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B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4 (95% CI: -0.5 to 3.4); 2.6% (95% CI: -0.9 to 6.1)</w:t>
            </w:r>
          </w:p>
        </w:tc>
      </w:tr>
      <w:tr w:rsidR="002D12D2" w14:paraId="193C4AB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B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ealth Wor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B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deteriora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B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groups combin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B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B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7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B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3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B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23.5 (95% CI: -25.8 to -21.3); -35.0% (95% CI: -38.4 to -31.7)</w:t>
            </w:r>
          </w:p>
        </w:tc>
      </w:tr>
      <w:tr w:rsidR="002D12D2" w14:paraId="193C4AC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B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ealth Wor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B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deteriora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C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eneral patient educ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C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C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6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C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4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C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22.5 (95% CI: -28.0 to -17.0); -29.3% (95% CI: -36.5 to -22.2)</w:t>
            </w:r>
          </w:p>
        </w:tc>
      </w:tr>
      <w:tr w:rsidR="002D12D2" w14:paraId="193C4AC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C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ealth Wor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C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deteriora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C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B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C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C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4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C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9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C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24.5 (95% CI: -28.8 to -20.1); -38.2% (95% CI: -45.0 to -31.4)</w:t>
            </w:r>
          </w:p>
        </w:tc>
      </w:tr>
      <w:tr w:rsidR="002D12D2" w14:paraId="193C4AD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C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Health Wor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C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deteriora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D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D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D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4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D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2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D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22.2 (95% CI: -25.9 to -18.6); -34.4% (95% CI: -40.1 to -28.7)</w:t>
            </w:r>
          </w:p>
        </w:tc>
      </w:tr>
      <w:tr w:rsidR="002D12D2" w14:paraId="193C4AD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D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ealth Wor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D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deteriora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D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mbined CBT and 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D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D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6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D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D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24.4 (95% CI: -29.1 to -19.7); -36.9% (95% CI: -44.0 to -29.8)</w:t>
            </w:r>
          </w:p>
        </w:tc>
      </w:tr>
      <w:tr w:rsidR="002D12D2" w14:paraId="193C4AE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D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terference with Activ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D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improv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E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groups combin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E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E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6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E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E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4.1 (95% CI: 22.0 to 26.1); 66.1% (95% CI: 60.6 to 71.6)</w:t>
            </w:r>
          </w:p>
        </w:tc>
      </w:tr>
      <w:tr w:rsidR="002D12D2" w14:paraId="193C4AE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E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terference with Activ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E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improv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E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eneral patient educ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E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E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7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E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3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E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6.0 (95% CI: 22.2 to 29.8); 69.0% (95% CI: 58.9 to 79.0)</w:t>
            </w:r>
          </w:p>
        </w:tc>
      </w:tr>
      <w:tr w:rsidR="002D12D2" w14:paraId="193C4AF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E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terference with Activ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E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improv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F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B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F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F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3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F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5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F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2.0 (95% CI: 19.2 to 24.9); 65.5% (95% CI: 57.1 to 73.8)</w:t>
            </w:r>
          </w:p>
        </w:tc>
      </w:tr>
      <w:tr w:rsidR="002D12D2" w14:paraId="193C4AF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F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terference with Activ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F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improv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F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F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F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F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F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1.2 (95% CI: 17.9 to 24.5); 52.9% (95% CI: 44.6 to 61.2)</w:t>
            </w:r>
          </w:p>
        </w:tc>
      </w:tr>
      <w:tr w:rsidR="002D12D2" w14:paraId="193C4B0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F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terference with Activ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AF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improv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0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mbined CBT and 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0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0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5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0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0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6.8 (95% CI: 21.6 to 32.0); 76.3% (95% CI: 61.5 to 91.1)</w:t>
            </w:r>
          </w:p>
        </w:tc>
      </w:tr>
      <w:tr w:rsidR="002D12D2" w14:paraId="193C4B0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0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terference with Activ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0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 clinical ch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0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groups combin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0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0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7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0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8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0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3 (95% CI: 0.4 to 2.1); 2.7% (95% CI: 0.9 to 4.4)</w:t>
            </w:r>
          </w:p>
        </w:tc>
      </w:tr>
      <w:tr w:rsidR="002D12D2" w14:paraId="193C4B1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0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terference with Activ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0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 clinical ch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1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eneral patient educ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1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1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1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1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0.4 (95% CI: -1.3 to 2.1); 0.8% (95% CI: -2.6 to 4.1)</w:t>
            </w:r>
          </w:p>
        </w:tc>
      </w:tr>
      <w:tr w:rsidR="002D12D2" w14:paraId="193C4B1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1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terference with Activ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1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 clinical ch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1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B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1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1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3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1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5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1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.2 (95% CI: 0.8 to 3.7); 5.2% (95% CI: 1.8 to 8.6)</w:t>
            </w:r>
          </w:p>
        </w:tc>
      </w:tr>
      <w:tr w:rsidR="002D12D2" w14:paraId="193C4B2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1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terference with Activ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1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 clinical ch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2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2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2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6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2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8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2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.1 (95% CI: 0.5 to 3.8); 4.6% (95% CI: 1.1 to 8.1)</w:t>
            </w:r>
          </w:p>
        </w:tc>
      </w:tr>
      <w:tr w:rsidR="002D12D2" w14:paraId="193C4B2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2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terference with Activ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2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 clinical ch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2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mbined CBT and 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2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2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7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2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7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2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0.1 (95% CI: -1.7 to 2.0); 0.3% (95% CI: -3.6 to 4.2)</w:t>
            </w:r>
          </w:p>
        </w:tc>
      </w:tr>
      <w:tr w:rsidR="002D12D2" w14:paraId="193C4B3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2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terference with Activ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2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deteriora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3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groups combin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3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3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4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3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3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22.3 (95% CI: -25.3 to -19.4); -41.0% (95% CI: -46.4 to -35.6)</w:t>
            </w:r>
          </w:p>
        </w:tc>
      </w:tr>
      <w:tr w:rsidR="002D12D2" w14:paraId="193C4B3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3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terference with Activ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3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deteriora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3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eneral patient educ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3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3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6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3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6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3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29.2 (95% CI: -39.3 to -19.0); -44.1% (95% CI: -59.5 to -28.8)</w:t>
            </w:r>
          </w:p>
        </w:tc>
      </w:tr>
      <w:tr w:rsidR="002D12D2" w14:paraId="193C4B4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3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terference with Activ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3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deteriora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4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B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4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4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4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5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4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24.4 (95% CI: -28.2 to -20.6); -48.8% (95% CI: -56.4 to -41.2)</w:t>
            </w:r>
          </w:p>
        </w:tc>
      </w:tr>
      <w:tr w:rsidR="002D12D2" w14:paraId="193C4B4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4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terference with Activ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4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deteriora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4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4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4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8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4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7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4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21.1 (95% CI: -26.2 to -15.9); -35.8% (95% CI: -44.5 to -27.0)</w:t>
            </w:r>
          </w:p>
        </w:tc>
      </w:tr>
      <w:tr w:rsidR="002D12D2" w14:paraId="193C4B5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4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terference with Activ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4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deteriora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5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mbined CBT and 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5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5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5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5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7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5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18.2 (95% CI: -21.1 to -15.4); -39.8% (95% CI: -46.1 to -33.6)</w:t>
            </w:r>
          </w:p>
        </w:tc>
      </w:tr>
      <w:tr w:rsidR="002D12D2" w14:paraId="193C4B5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5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elationship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5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improv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5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groups combin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5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5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6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5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5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5.5 (95% CI: 23.6 to 27.3); 55.1% (95% CI: 51.0 to 59.2)</w:t>
            </w:r>
          </w:p>
        </w:tc>
      </w:tr>
      <w:tr w:rsidR="002D12D2" w14:paraId="193C4B6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5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elationship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5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improv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6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eneral patient educ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6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6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6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6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1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6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4.4 (95% CI: 21.6 to 27.2); 52.2% (95% CI: 46.3 to 58.2)</w:t>
            </w:r>
          </w:p>
        </w:tc>
      </w:tr>
      <w:tr w:rsidR="002D12D2" w14:paraId="193C4B6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6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Relationship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6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improv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6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B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6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6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5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6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9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6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3.9 (95% CI: 20.6 to 27.2); 52.7% (95% CI: 45.4 to 59.9)</w:t>
            </w:r>
          </w:p>
        </w:tc>
      </w:tr>
      <w:tr w:rsidR="002D12D2" w14:paraId="193C4B7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6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elationship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6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improv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7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7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7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7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4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7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2.2 (95% CI: 19.7 to 24.8); 42.7% (95% CI: 37.8 to 47.5)</w:t>
            </w:r>
          </w:p>
        </w:tc>
      </w:tr>
      <w:tr w:rsidR="002D12D2" w14:paraId="193C4B7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7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elationship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7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improv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7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mbined CBT and 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7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7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7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2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7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31.4 (95% CI: 26.2 to 36.6); 76.6% (95% CI: 63.8 to 89.3)</w:t>
            </w:r>
          </w:p>
        </w:tc>
      </w:tr>
      <w:tr w:rsidR="002D12D2" w14:paraId="193C4B8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7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elationship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7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 clinical ch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8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groups combin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8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8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5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8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6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8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0.6 (95% CI: -0.3 to 1.5); 0.9% (95% CI: -0.4 to 2.3)</w:t>
            </w:r>
          </w:p>
        </w:tc>
      </w:tr>
      <w:tr w:rsidR="002D12D2" w14:paraId="193C4B8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8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elationship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8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 clinical ch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8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eneral patient educ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8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8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9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8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8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4 (95% CI: -0.4 to 3.1); 2.0% (95% CI: -0.5 to 4.5)</w:t>
            </w:r>
          </w:p>
        </w:tc>
      </w:tr>
      <w:tr w:rsidR="002D12D2" w14:paraId="193C4B9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8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elationship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8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 clinical ch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9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B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9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9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4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9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4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9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0.2 (95% CI: -1.8 to 2.1); 0.3% (95% CI: -2.7 to 3.3)</w:t>
            </w:r>
          </w:p>
        </w:tc>
      </w:tr>
      <w:tr w:rsidR="002D12D2" w14:paraId="193C4B9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9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elationship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9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 clinical ch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9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9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9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5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9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5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9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0.4 (95% CI: -1.4 to 2.1); 0.6% (95% CI: -2.1 to 3.2)</w:t>
            </w:r>
          </w:p>
        </w:tc>
      </w:tr>
      <w:tr w:rsidR="002D12D2" w14:paraId="193C4BA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9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elationship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9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 clinical ch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A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mbined CBT and 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A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A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3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A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3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A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0.6 (95% CI: -1.2 to 2.4); 1.0% (95% CI: -1.9 to 3.8)</w:t>
            </w:r>
          </w:p>
        </w:tc>
      </w:tr>
      <w:tr w:rsidR="002D12D2" w14:paraId="193C4BA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A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elationship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A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deteriora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A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groups combin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A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A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1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A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A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21.9 (95% CI: -23.7 to -20.1); -30.5% (95% CI: -33.0 to -28.0)</w:t>
            </w:r>
          </w:p>
        </w:tc>
      </w:tr>
      <w:tr w:rsidR="002D12D2" w14:paraId="193C4BB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A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elationship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A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deteriora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B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eneral patient educ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B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B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3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B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B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24.4 (95% CI: -29.7 to -19.0); -33.3% (95% CI: -40.7 to -26.0)</w:t>
            </w:r>
          </w:p>
        </w:tc>
      </w:tr>
      <w:tr w:rsidR="002D12D2" w14:paraId="193C4BB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B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elationship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B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deteriora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B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B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B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B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7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B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5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B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21.6 (95% CI: -24.0 to -19.1); -32.1% (95% CI: -35.8 to -28.5)</w:t>
            </w:r>
          </w:p>
        </w:tc>
      </w:tr>
      <w:tr w:rsidR="002D12D2" w14:paraId="193C4BC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B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elationship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B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deteriora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C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C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C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C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4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C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20.5 (95% CI: -23.8 to -17.1); -27.3% (95% CI: -31.8 to -22.8)</w:t>
            </w:r>
          </w:p>
        </w:tc>
      </w:tr>
      <w:tr w:rsidR="002D12D2" w14:paraId="193C4BC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C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elationship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C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deteriora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C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mbined CBT and 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C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C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3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C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C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21.2 (95% CI: -24.1 to -18.2); -28.7% (95% CI: -32.8 to -24.6)</w:t>
            </w:r>
          </w:p>
        </w:tc>
      </w:tr>
      <w:tr w:rsidR="002D12D2" w14:paraId="193C4BD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C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ocial Reac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C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improv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D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groups combin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D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D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9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D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6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D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7.1 (95% CI: 25.2 to 29.0); 68.4% (95% CI: 63.7 to 73.2)</w:t>
            </w:r>
          </w:p>
        </w:tc>
      </w:tr>
      <w:tr w:rsidR="002D12D2" w14:paraId="193C4BD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D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ocial Reac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D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improv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D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eneral patient educ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D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D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9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D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5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D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5.7 (95% CI: 22.4 to 28.9); 65.0% (95% CI: 56.8 to 73.2)</w:t>
            </w:r>
          </w:p>
        </w:tc>
      </w:tr>
      <w:tr w:rsidR="002D12D2" w14:paraId="193C4BE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D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ocial Reac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D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improv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E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B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E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E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E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7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E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5.9 (95% CI: 22.5 to 29.4); 61.9% (95% CI: 53.6 to 70.2)</w:t>
            </w:r>
          </w:p>
        </w:tc>
      </w:tr>
      <w:tr w:rsidR="002D12D2" w14:paraId="193C4BE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E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ocial Reac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E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improv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E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E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E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9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E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4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E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5.5 (95% CI: 22.7 to 28.3); 64.6% (95% CI: 57.6 to 71.7)</w:t>
            </w:r>
          </w:p>
        </w:tc>
      </w:tr>
      <w:tr w:rsidR="002D12D2" w14:paraId="193C4BF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E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ocial Reac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E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improv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F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mbined CBT and 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F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F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7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F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F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32.3 (95% CI: 26.9 to 37.7); 86.1% (95% CI: 71.8 to 100.4)</w:t>
            </w:r>
          </w:p>
        </w:tc>
      </w:tr>
      <w:tr w:rsidR="002D12D2" w14:paraId="193C4BF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F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ocial Reac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F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 clinical ch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F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groups combin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F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F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F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F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0.0 (95% CI: -1.0 to 1.0); -0.0% (95% CI: -1.7 to 1.6)</w:t>
            </w:r>
          </w:p>
        </w:tc>
      </w:tr>
      <w:tr w:rsidR="002D12D2" w14:paraId="193C4C0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F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Social Reac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BF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 clinical ch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0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eneral patient educ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0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0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3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0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3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0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0.1 (95% CI: -1.9 to 2.1); 0.2% (95% CI: -3.1 to 3.4)</w:t>
            </w:r>
          </w:p>
        </w:tc>
      </w:tr>
      <w:tr w:rsidR="002D12D2" w14:paraId="193C4C0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0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ocial Reac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0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 clinical ch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0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B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0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0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0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0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0.8 (95% CI: -1.3 to 3.0); 1.5% (95% CI: -2.3 to 5.4)</w:t>
            </w:r>
          </w:p>
        </w:tc>
      </w:tr>
      <w:tr w:rsidR="002D12D2" w14:paraId="193C4C1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0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ocial Reac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0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 clinical ch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1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1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1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2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1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2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1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0.4 (95% CI: -2.5 to 1.7); -0.7% (95% CI: -4.0 to 2.7)</w:t>
            </w:r>
          </w:p>
        </w:tc>
      </w:tr>
      <w:tr w:rsidR="002D12D2" w14:paraId="193C4C1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1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ocial Reac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1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 clinical ch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1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mbined CBT and 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1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1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1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1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0.6 (95% CI: -2.3 to 1.1); -1.0% (95% CI: -4.0 to 2.0)</w:t>
            </w:r>
          </w:p>
        </w:tc>
      </w:tr>
      <w:tr w:rsidR="002D12D2" w14:paraId="193C4C2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1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ocial Reac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1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deteriora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2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groups combin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2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2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5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2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2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24.3 (95% CI: -26.2 to -22.4); -32.3% (95% CI: -34.8 to -29.8)</w:t>
            </w:r>
          </w:p>
        </w:tc>
      </w:tr>
      <w:tr w:rsidR="002D12D2" w14:paraId="193C4C2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2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ocial Reac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2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deteriora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2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eneral patient educ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2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2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2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2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6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2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25.6 (95% CI: -29.9 to -21.4); -35.3% (95% CI: -41.2 to -29.5)</w:t>
            </w:r>
          </w:p>
        </w:tc>
      </w:tr>
      <w:tr w:rsidR="002D12D2" w14:paraId="193C4C3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2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ocial Reac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2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deteriora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3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B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3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3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3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7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3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24.6 (95% CI: -28.4 to -20.8); -34.2% (95% CI: -39.5 to -29.0)</w:t>
            </w:r>
          </w:p>
        </w:tc>
      </w:tr>
      <w:tr w:rsidR="002D12D2" w14:paraId="193C4C3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3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ocial Reac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3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deteriora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3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3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3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3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3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3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22.7 (95% CI: -25.9 to -19.4); -29.9% (95% CI: -34.1 to -25.6)</w:t>
            </w:r>
          </w:p>
        </w:tc>
      </w:tr>
      <w:tr w:rsidR="002D12D2" w14:paraId="193C4C4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3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ocial Reac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3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deteriora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4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mbined CBT and 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4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4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4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8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4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23.8 (95% CI: -26.8 to -20.7); -28.8% (95% CI: -32.5 to -25.1)</w:t>
            </w:r>
          </w:p>
        </w:tc>
      </w:tr>
      <w:tr w:rsidR="002D12D2" w14:paraId="193C4C4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4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xual Func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4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improv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4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groups combin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4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4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4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4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8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4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33.8 (95% CI: 31.3 to 36.4); 97.4% (95% CI: 90.1 to 104.7)</w:t>
            </w:r>
          </w:p>
        </w:tc>
      </w:tr>
      <w:tr w:rsidR="002D12D2" w14:paraId="193C4C5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4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xual Func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4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improv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5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eneral patient educ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5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5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8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5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5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33.3 (95% CI: 27.6 to 39.0); 119.1% (95% CI: 98.8 to 139.5)</w:t>
            </w:r>
          </w:p>
        </w:tc>
      </w:tr>
      <w:tr w:rsidR="002D12D2" w14:paraId="193C4C5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5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xual Func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5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improv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5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B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5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5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5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5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8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5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33.1 (95% CI: 27.6 to 38.6); 93.7% (95% CI: 78.1 to 109.4)</w:t>
            </w:r>
          </w:p>
        </w:tc>
      </w:tr>
      <w:tr w:rsidR="002D12D2" w14:paraId="193C4C6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5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xual Func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5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improv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6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6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6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6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6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37.5 (95% CI: 32.9 to 42.1); 89.1% (95% CI: 78.2 to 100.0)</w:t>
            </w:r>
          </w:p>
        </w:tc>
      </w:tr>
      <w:tr w:rsidR="002D12D2" w14:paraId="193C4C6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6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xual Func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6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improv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6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mbined CBT and 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6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6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4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6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6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6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32.0 (95% CI: 27.5 to 36.5); 92.8% (95% CI: 79.7 to 105.8)</w:t>
            </w:r>
          </w:p>
        </w:tc>
      </w:tr>
      <w:tr w:rsidR="002D12D2" w14:paraId="193C4C7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6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xual Func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6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 clinical ch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7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groups combin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7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5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7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7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7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0.6 (95% CI: -1.8 to 0.5); -1.1% (95% CI: -3.1 to 0.8)</w:t>
            </w:r>
          </w:p>
        </w:tc>
      </w:tr>
      <w:tr w:rsidR="002D12D2" w14:paraId="193C4C7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7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xual Func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7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 clinical ch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7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eneral patient educ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7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7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7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7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0.0 (95% CI: -2.2 to 2.2); 0.0% (95% CI: -3.6 to 3.6)</w:t>
            </w:r>
          </w:p>
        </w:tc>
      </w:tr>
      <w:tr w:rsidR="002D12D2" w14:paraId="193C4C8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7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xual Func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7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 clinical ch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8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B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8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8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4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8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8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1.6 (95% CI: -3.7 to 0.5); -3.0% (95% CI: -6.8 to 0.9)</w:t>
            </w:r>
          </w:p>
        </w:tc>
      </w:tr>
      <w:tr w:rsidR="002D12D2" w14:paraId="193C4C8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8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xual Func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8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 clinical ch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8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8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8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8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8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0.2 (95% CI: -2.1 to 2.4); 0.3% (95% CI: -3.6 to 4.3)</w:t>
            </w:r>
          </w:p>
        </w:tc>
      </w:tr>
      <w:tr w:rsidR="002D12D2" w14:paraId="193C4C9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8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Sexual Func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8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 clinical ch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9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mbined CBT and 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9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9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8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9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9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1.1 (95% CI: -3.4 to 1.3); -1.8% (95% CI: -5.9 to 2.3)</w:t>
            </w:r>
          </w:p>
        </w:tc>
      </w:tr>
      <w:tr w:rsidR="002D12D2" w14:paraId="193C4C9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9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xual Func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9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deteriora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9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groups combin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9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9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9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9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9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33.2 (95% CI: -37.5 to -29.0); -45.6% (95% CI: -51.4 to -39.7)</w:t>
            </w:r>
          </w:p>
        </w:tc>
      </w:tr>
      <w:tr w:rsidR="002D12D2" w14:paraId="193C4CA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9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xual Func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9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deteriora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A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eneral patient educ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A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A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2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A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3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A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38.8 (95% CI: -48.0 to -29.5); -53.4% (95% CI: -66.2 to -40.7)</w:t>
            </w:r>
          </w:p>
        </w:tc>
      </w:tr>
      <w:tr w:rsidR="002D12D2" w14:paraId="193C4CA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A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xual Func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A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deteriora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A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B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A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A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A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7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A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32.8 (95% CI: -42.0 to -23.6); -46.7% (95% CI: -59.7 to -33.6)</w:t>
            </w:r>
          </w:p>
        </w:tc>
      </w:tr>
      <w:tr w:rsidR="002D12D2" w14:paraId="193C4CB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A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xual Func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A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deteriora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B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B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B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8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B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5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B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32.8 (95% CI: -43.1 to -22.5); -47.7% (95% CI: -62.7 to -32.8)</w:t>
            </w:r>
          </w:p>
        </w:tc>
      </w:tr>
      <w:tr w:rsidR="002D12D2" w14:paraId="193C4CB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B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xual Func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B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deteriora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B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mbined CBT and 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B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B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B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B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27.8 (95% CI: -31.4 to -24.2); -35.1% (95% CI: -39.6 to -30.5)</w:t>
            </w:r>
          </w:p>
        </w:tc>
      </w:tr>
      <w:tr w:rsidR="002D12D2" w14:paraId="193C4CC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B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BS-</w:t>
            </w:r>
            <w:proofErr w:type="spellStart"/>
            <w:r>
              <w:rPr>
                <w:rFonts w:ascii="Calibri" w:hAnsi="Calibri"/>
                <w:sz w:val="20"/>
              </w:rPr>
              <w:t>QoL</w:t>
            </w:r>
            <w:proofErr w:type="spellEnd"/>
            <w:r>
              <w:rPr>
                <w:rFonts w:ascii="Calibri" w:hAnsi="Calibri"/>
                <w:sz w:val="20"/>
              </w:rPr>
              <w:t xml:space="preserve"> Overall 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B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improv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C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groups combin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C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C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8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C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C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4.5 (95% CI: 22.3 to 26.7); 63.6% (95% CI: 57.8 to 69.4)</w:t>
            </w:r>
          </w:p>
        </w:tc>
      </w:tr>
      <w:tr w:rsidR="002D12D2" w14:paraId="193C4CC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C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BS-</w:t>
            </w:r>
            <w:proofErr w:type="spellStart"/>
            <w:r>
              <w:rPr>
                <w:rFonts w:ascii="Calibri" w:hAnsi="Calibri"/>
                <w:sz w:val="20"/>
              </w:rPr>
              <w:t>QoL</w:t>
            </w:r>
            <w:proofErr w:type="spellEnd"/>
            <w:r>
              <w:rPr>
                <w:rFonts w:ascii="Calibri" w:hAnsi="Calibri"/>
                <w:sz w:val="20"/>
              </w:rPr>
              <w:t xml:space="preserve"> Overall 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C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improv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C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eneral patient educ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C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C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C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C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5.4 (95% CI: 21.3 to 29.5); 72.5% (95% CI: 60.8 to 84.2)</w:t>
            </w:r>
          </w:p>
        </w:tc>
      </w:tr>
      <w:tr w:rsidR="002D12D2" w14:paraId="193C4CD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C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BS-</w:t>
            </w:r>
            <w:proofErr w:type="spellStart"/>
            <w:r>
              <w:rPr>
                <w:rFonts w:ascii="Calibri" w:hAnsi="Calibri"/>
                <w:sz w:val="20"/>
              </w:rPr>
              <w:t>QoL</w:t>
            </w:r>
            <w:proofErr w:type="spellEnd"/>
            <w:r>
              <w:rPr>
                <w:rFonts w:ascii="Calibri" w:hAnsi="Calibri"/>
                <w:sz w:val="20"/>
              </w:rPr>
              <w:t xml:space="preserve"> Overall 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C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improv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D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B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D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D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D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2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D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2.2 (95% CI: 18.9 to 25.5); 55.0% (95% CI: 46.7 to 63.2)</w:t>
            </w:r>
          </w:p>
        </w:tc>
      </w:tr>
      <w:tr w:rsidR="002D12D2" w14:paraId="193C4CD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D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BS-</w:t>
            </w:r>
            <w:proofErr w:type="spellStart"/>
            <w:r>
              <w:rPr>
                <w:rFonts w:ascii="Calibri" w:hAnsi="Calibri"/>
                <w:sz w:val="20"/>
              </w:rPr>
              <w:t>QoL</w:t>
            </w:r>
            <w:proofErr w:type="spellEnd"/>
            <w:r>
              <w:rPr>
                <w:rFonts w:ascii="Calibri" w:hAnsi="Calibri"/>
                <w:sz w:val="20"/>
              </w:rPr>
              <w:t xml:space="preserve"> Overall 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D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improv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D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D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D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2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D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3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D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0.8 (95% CI: 17.8 to 23.9); 48.9% (95% CI: 41.7 to 56.0)</w:t>
            </w:r>
          </w:p>
        </w:tc>
      </w:tr>
      <w:tr w:rsidR="002D12D2" w14:paraId="193C4CE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D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BS-</w:t>
            </w:r>
            <w:proofErr w:type="spellStart"/>
            <w:r>
              <w:rPr>
                <w:rFonts w:ascii="Calibri" w:hAnsi="Calibri"/>
                <w:sz w:val="20"/>
              </w:rPr>
              <w:t>QoL</w:t>
            </w:r>
            <w:proofErr w:type="spellEnd"/>
            <w:r>
              <w:rPr>
                <w:rFonts w:ascii="Calibri" w:hAnsi="Calibri"/>
                <w:sz w:val="20"/>
              </w:rPr>
              <w:t xml:space="preserve"> Overall 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D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improv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E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mbined CBT and 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E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E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6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E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4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E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8.6 (95% CI: 23.2 to 34.1); 79.4% (95% CI: 64.4 to 94.5)</w:t>
            </w:r>
          </w:p>
        </w:tc>
      </w:tr>
      <w:tr w:rsidR="002D12D2" w14:paraId="193C4CE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E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BS-</w:t>
            </w:r>
            <w:proofErr w:type="spellStart"/>
            <w:r>
              <w:rPr>
                <w:rFonts w:ascii="Calibri" w:hAnsi="Calibri"/>
                <w:sz w:val="20"/>
              </w:rPr>
              <w:t>QoL</w:t>
            </w:r>
            <w:proofErr w:type="spellEnd"/>
            <w:r>
              <w:rPr>
                <w:rFonts w:ascii="Calibri" w:hAnsi="Calibri"/>
                <w:sz w:val="20"/>
              </w:rPr>
              <w:t xml:space="preserve"> Overall 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E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 clinical ch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E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groups combin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E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7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E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9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E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E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.2 (95% CI: 1.4 to 3.1); 4.5% (95% CI: 2.8 to 6.2)</w:t>
            </w:r>
          </w:p>
        </w:tc>
      </w:tr>
      <w:tr w:rsidR="002D12D2" w14:paraId="193C4CF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E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BS-</w:t>
            </w:r>
            <w:proofErr w:type="spellStart"/>
            <w:r>
              <w:rPr>
                <w:rFonts w:ascii="Calibri" w:hAnsi="Calibri"/>
                <w:sz w:val="20"/>
              </w:rPr>
              <w:t>QoL</w:t>
            </w:r>
            <w:proofErr w:type="spellEnd"/>
            <w:r>
              <w:rPr>
                <w:rFonts w:ascii="Calibri" w:hAnsi="Calibri"/>
                <w:sz w:val="20"/>
              </w:rPr>
              <w:t xml:space="preserve"> Overall 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E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 clinical ch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F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eneral patient educ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F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F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F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5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F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.8 (95% CI: 1.1 to 4.5); 5.3% (95% CI: 2.1 to 8.5)</w:t>
            </w:r>
          </w:p>
        </w:tc>
      </w:tr>
      <w:tr w:rsidR="002D12D2" w14:paraId="193C4CF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F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BS-</w:t>
            </w:r>
            <w:proofErr w:type="spellStart"/>
            <w:r>
              <w:rPr>
                <w:rFonts w:ascii="Calibri" w:hAnsi="Calibri"/>
                <w:sz w:val="20"/>
              </w:rPr>
              <w:t>QoL</w:t>
            </w:r>
            <w:proofErr w:type="spellEnd"/>
            <w:r>
              <w:rPr>
                <w:rFonts w:ascii="Calibri" w:hAnsi="Calibri"/>
                <w:sz w:val="20"/>
              </w:rPr>
              <w:t xml:space="preserve"> Overall 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F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 clinical ch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F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B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F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F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6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F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8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F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.3 (95% CI: 0.7 to 3.9); 5.0% (95% CI: 1.6 to 8.4)</w:t>
            </w:r>
          </w:p>
        </w:tc>
      </w:tr>
      <w:tr w:rsidR="002D12D2" w14:paraId="193C4D0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F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BS-</w:t>
            </w:r>
            <w:proofErr w:type="spellStart"/>
            <w:r>
              <w:rPr>
                <w:rFonts w:ascii="Calibri" w:hAnsi="Calibri"/>
                <w:sz w:val="20"/>
              </w:rPr>
              <w:t>QoL</w:t>
            </w:r>
            <w:proofErr w:type="spellEnd"/>
            <w:r>
              <w:rPr>
                <w:rFonts w:ascii="Calibri" w:hAnsi="Calibri"/>
                <w:sz w:val="20"/>
              </w:rPr>
              <w:t xml:space="preserve"> Overall 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CF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 clinical ch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D0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D0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D0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9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D0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D0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.8 (95% CI: 1.1 to 4.6); 5.7% (95% CI: 2.2 to 9.3)</w:t>
            </w:r>
          </w:p>
        </w:tc>
      </w:tr>
      <w:tr w:rsidR="002D12D2" w14:paraId="193C4D0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D0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BS-</w:t>
            </w:r>
            <w:proofErr w:type="spellStart"/>
            <w:r>
              <w:rPr>
                <w:rFonts w:ascii="Calibri" w:hAnsi="Calibri"/>
                <w:sz w:val="20"/>
              </w:rPr>
              <w:t>QoL</w:t>
            </w:r>
            <w:proofErr w:type="spellEnd"/>
            <w:r>
              <w:rPr>
                <w:rFonts w:ascii="Calibri" w:hAnsi="Calibri"/>
                <w:sz w:val="20"/>
              </w:rPr>
              <w:t xml:space="preserve"> Overall 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D0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 clinical ch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D0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mbined CBT and 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D0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D0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D0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D0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0 (95% CI: -0.8 to 2.8); 2.0% (95% CI: -1.6 to 5.6)</w:t>
            </w:r>
          </w:p>
        </w:tc>
      </w:tr>
      <w:tr w:rsidR="002D12D2" w14:paraId="193C4D1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D0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BS-</w:t>
            </w:r>
            <w:proofErr w:type="spellStart"/>
            <w:r>
              <w:rPr>
                <w:rFonts w:ascii="Calibri" w:hAnsi="Calibri"/>
                <w:sz w:val="20"/>
              </w:rPr>
              <w:t>QoL</w:t>
            </w:r>
            <w:proofErr w:type="spellEnd"/>
            <w:r>
              <w:rPr>
                <w:rFonts w:ascii="Calibri" w:hAnsi="Calibri"/>
                <w:sz w:val="20"/>
              </w:rPr>
              <w:t xml:space="preserve"> Overall 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D0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deteriora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D1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groups combin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D1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D1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3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D1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D1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21.6 (95% CI: -25.7 to -17.6); -34.3% (95% CI: -40.8 to -27.8)</w:t>
            </w:r>
          </w:p>
        </w:tc>
      </w:tr>
      <w:tr w:rsidR="002D12D2" w14:paraId="193C4D1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D1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BS-</w:t>
            </w:r>
            <w:proofErr w:type="spellStart"/>
            <w:r>
              <w:rPr>
                <w:rFonts w:ascii="Calibri" w:hAnsi="Calibri"/>
                <w:sz w:val="20"/>
              </w:rPr>
              <w:t>QoL</w:t>
            </w:r>
            <w:proofErr w:type="spellEnd"/>
            <w:r>
              <w:rPr>
                <w:rFonts w:ascii="Calibri" w:hAnsi="Calibri"/>
                <w:sz w:val="20"/>
              </w:rPr>
              <w:t xml:space="preserve"> Overall 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D1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deteriora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D1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eneral patient educ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D1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D1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6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D1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2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D1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24.1 (95% CI: -31.7 to -16.6); -36.3% (95% CI: -47.6 to -24.9)</w:t>
            </w:r>
          </w:p>
        </w:tc>
      </w:tr>
      <w:tr w:rsidR="002D12D2" w14:paraId="193C4D2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D1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BS-</w:t>
            </w:r>
            <w:proofErr w:type="spellStart"/>
            <w:r>
              <w:rPr>
                <w:rFonts w:ascii="Calibri" w:hAnsi="Calibri"/>
                <w:sz w:val="20"/>
              </w:rPr>
              <w:t>QoL</w:t>
            </w:r>
            <w:proofErr w:type="spellEnd"/>
            <w:r>
              <w:rPr>
                <w:rFonts w:ascii="Calibri" w:hAnsi="Calibri"/>
                <w:sz w:val="20"/>
              </w:rPr>
              <w:t xml:space="preserve"> Overall 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D1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deteriora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D2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B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D2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D2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8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D2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D2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17.6 (95% CI: -21.0 to -14.3); -30.4% (95% CI: -36.1 to -24.7)</w:t>
            </w:r>
          </w:p>
        </w:tc>
      </w:tr>
      <w:tr w:rsidR="002D12D2" w14:paraId="193C4D2D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D26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IBS-</w:t>
            </w:r>
            <w:proofErr w:type="spellStart"/>
            <w:r>
              <w:rPr>
                <w:rFonts w:ascii="Calibri" w:hAnsi="Calibri"/>
                <w:sz w:val="20"/>
              </w:rPr>
              <w:t>QoL</w:t>
            </w:r>
            <w:proofErr w:type="spellEnd"/>
            <w:r>
              <w:rPr>
                <w:rFonts w:ascii="Calibri" w:hAnsi="Calibri"/>
                <w:sz w:val="20"/>
              </w:rPr>
              <w:t xml:space="preserve"> Overall 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D27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deteriora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D28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D29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D2A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D2B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9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D2C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18.2 (95% CI: -23.2 to -13.2); -31.8% (95% CI: -40.6 to -23.0)</w:t>
            </w:r>
          </w:p>
        </w:tc>
      </w:tr>
      <w:tr w:rsidR="002D12D2" w14:paraId="193C4D35" w14:textId="77777777" w:rsidTr="002D12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D2E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BS-</w:t>
            </w:r>
            <w:proofErr w:type="spellStart"/>
            <w:r>
              <w:rPr>
                <w:rFonts w:ascii="Calibri" w:hAnsi="Calibri"/>
                <w:sz w:val="20"/>
              </w:rPr>
              <w:t>QoL</w:t>
            </w:r>
            <w:proofErr w:type="spellEnd"/>
            <w:r>
              <w:rPr>
                <w:rFonts w:ascii="Calibri" w:hAnsi="Calibri"/>
                <w:sz w:val="20"/>
              </w:rPr>
              <w:t xml:space="preserve"> Overall 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D2F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inically deteriora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D30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mbined CBT and 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D31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D32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D33" w14:textId="77777777" w:rsidR="002D12D2" w:rsidRDefault="00C702E6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8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4D34" w14:textId="77777777" w:rsidR="002D12D2" w:rsidRDefault="00C702E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-32.4 (95% CI: NA to NA); -40.0% (95% CI: NA to NA)</w:t>
            </w:r>
          </w:p>
        </w:tc>
      </w:tr>
    </w:tbl>
    <w:p w14:paraId="193C4D36" w14:textId="141C1439" w:rsidR="002D12D2" w:rsidRDefault="00C702E6">
      <w:pPr>
        <w:pStyle w:val="FirstParagraph"/>
      </w:pPr>
      <w:r>
        <w:t xml:space="preserve">Note: </w:t>
      </w:r>
      <w:r w:rsidRPr="00C702E6">
        <w:t xml:space="preserve">For IBS-SSS: negative values indicate symptom reduction (improvement). For </w:t>
      </w:r>
      <w:proofErr w:type="spellStart"/>
      <w:r w:rsidRPr="00C702E6">
        <w:t>QoL</w:t>
      </w:r>
      <w:proofErr w:type="spellEnd"/>
      <w:r w:rsidRPr="00C702E6">
        <w:t xml:space="preserve"> scores: positive values indicate improvement.</w:t>
      </w:r>
      <w:r>
        <w:t xml:space="preserve"> Improvement for IBS-SSS is 50-point decrease, no clinical change is 49-point decrease to 49-point increase, deterioration is 50-point increase.  </w:t>
      </w:r>
      <w:r w:rsidRPr="00C702E6">
        <w:t>Improvement for IBS-</w:t>
      </w:r>
      <w:proofErr w:type="spellStart"/>
      <w:r>
        <w:t>QoL</w:t>
      </w:r>
      <w:proofErr w:type="spellEnd"/>
      <w:r w:rsidRPr="00C702E6">
        <w:t xml:space="preserve"> is </w:t>
      </w:r>
      <w:r>
        <w:t>14</w:t>
      </w:r>
      <w:r w:rsidRPr="00C702E6">
        <w:t xml:space="preserve">-point </w:t>
      </w:r>
      <w:r>
        <w:t>increase</w:t>
      </w:r>
      <w:r w:rsidRPr="00C702E6">
        <w:t xml:space="preserve">, no clinical change is </w:t>
      </w:r>
      <w:r>
        <w:t>13</w:t>
      </w:r>
      <w:r w:rsidRPr="00C702E6">
        <w:t xml:space="preserve">-point </w:t>
      </w:r>
      <w:r>
        <w:t>increase</w:t>
      </w:r>
      <w:r w:rsidRPr="00C702E6">
        <w:t xml:space="preserve"> to </w:t>
      </w:r>
      <w:r>
        <w:t>13</w:t>
      </w:r>
      <w:r w:rsidRPr="00C702E6">
        <w:t xml:space="preserve">-point </w:t>
      </w:r>
      <w:r>
        <w:t>decrease</w:t>
      </w:r>
      <w:r w:rsidRPr="00C702E6">
        <w:t xml:space="preserve">, deterioration is </w:t>
      </w:r>
      <w:r>
        <w:t>13</w:t>
      </w:r>
      <w:r w:rsidRPr="00C702E6">
        <w:t xml:space="preserve">-point </w:t>
      </w:r>
      <w:r>
        <w:t>decrease</w:t>
      </w:r>
      <w:r w:rsidRPr="00C702E6">
        <w:t>.</w:t>
      </w:r>
    </w:p>
    <w:bookmarkEnd w:id="0"/>
    <w:p w14:paraId="128814F1" w14:textId="77777777" w:rsidR="00C702E6" w:rsidRPr="00C702E6" w:rsidRDefault="00C702E6" w:rsidP="00C702E6">
      <w:pPr>
        <w:pStyle w:val="BodyText"/>
      </w:pPr>
    </w:p>
    <w:sectPr w:rsidR="00C702E6" w:rsidRPr="00C702E6">
      <w:pgSz w:w="12240" w:h="15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A990"/>
    <w:multiLevelType w:val="multilevel"/>
    <w:tmpl w:val="716A4988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2D2"/>
    <w:rsid w:val="002D12D2"/>
    <w:rsid w:val="008119FA"/>
    <w:rsid w:val="009E60A1"/>
    <w:rsid w:val="00A85694"/>
    <w:rsid w:val="00C702E6"/>
    <w:rsid w:val="00EA6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C48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2944</Words>
  <Characters>16785</Characters>
  <Application>Microsoft Office Word</Application>
  <DocSecurity>0</DocSecurity>
  <Lines>139</Lines>
  <Paragraphs>39</Paragraphs>
  <ScaleCrop>false</ScaleCrop>
  <Company>Helse Vest IKT</Company>
  <LinksUpToDate>false</LinksUpToDate>
  <CharactersWithSpaces>19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huen, Camilla</dc:creator>
  <cp:keywords/>
  <cp:lastModifiedBy>E743835</cp:lastModifiedBy>
  <cp:revision>4</cp:revision>
  <dcterms:created xsi:type="dcterms:W3CDTF">2026-02-13T10:49:00Z</dcterms:created>
  <dcterms:modified xsi:type="dcterms:W3CDTF">2026-04-26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6-02-13T10:45:16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8e657fce-01c7-47e1-9634-67afb563bd0c</vt:lpwstr>
  </property>
  <property fmtid="{D5CDD505-2E9C-101B-9397-08002B2CF9AE}" pid="8" name="MSIP_Label_d291ddcc-9a90-46b7-a727-d19b3ec4b730_ContentBits">
    <vt:lpwstr>0</vt:lpwstr>
  </property>
  <property fmtid="{D5CDD505-2E9C-101B-9397-08002B2CF9AE}" pid="9" name="MSIP_Label_d291ddcc-9a90-46b7-a727-d19b3ec4b730_Tag">
    <vt:lpwstr>10, 0, 1, 1</vt:lpwstr>
  </property>
</Properties>
</file>